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B7FF2" w14:textId="55267F56" w:rsidR="0054788D" w:rsidRDefault="0054788D" w:rsidP="0054788D">
      <w:pPr>
        <w:spacing w:line="480" w:lineRule="auto"/>
        <w:jc w:val="both"/>
      </w:pPr>
      <w:r w:rsidRPr="00035516">
        <w:rPr>
          <w:b/>
          <w:bCs/>
          <w:lang w:val="en-US"/>
        </w:rPr>
        <w:t xml:space="preserve">S1 Table. </w:t>
      </w:r>
      <w:r w:rsidRPr="00F71E73">
        <w:rPr>
          <w:b/>
          <w:bCs/>
        </w:rPr>
        <w:t>Anatomical description and abbreviations of the 84 regions used in this study and positions of their centroid in MNI space in mm.</w:t>
      </w:r>
      <w:r w:rsidRPr="00035516">
        <w:t xml:space="preserve"> </w:t>
      </w:r>
    </w:p>
    <w:tbl>
      <w:tblPr>
        <w:tblW w:w="11108" w:type="dxa"/>
        <w:tblInd w:w="-1020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680"/>
        <w:gridCol w:w="964"/>
        <w:gridCol w:w="3061"/>
        <w:gridCol w:w="283"/>
        <w:gridCol w:w="283"/>
        <w:gridCol w:w="283"/>
        <w:gridCol w:w="680"/>
        <w:gridCol w:w="964"/>
        <w:gridCol w:w="3061"/>
        <w:gridCol w:w="283"/>
        <w:gridCol w:w="283"/>
        <w:gridCol w:w="283"/>
      </w:tblGrid>
      <w:tr w:rsidR="00A61805" w:rsidRPr="00A61805" w14:paraId="17C20E6D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49AA6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Numbers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1A4E3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Abbreviations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375AF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Region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A8838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CB944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057D9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B0742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Numbers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64FC0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Abbreviations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243AD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Region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F1C50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1FD07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8C5C6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eastAsia="en-GB"/>
              </w:rPr>
              <w:t>Z</w:t>
            </w:r>
          </w:p>
        </w:tc>
      </w:tr>
      <w:tr w:rsidR="00A61805" w:rsidRPr="00A61805" w14:paraId="096A545C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B01CC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BD19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AMY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B4272E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amygdala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FF8B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043DD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C5735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E7A63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FF68E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AMY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025B0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amygdala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A491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40B9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D9E2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</w:tr>
      <w:tr w:rsidR="00A61805" w:rsidRPr="00A61805" w14:paraId="66A5A2A5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32F46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63ED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AN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34FBB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angular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A99E6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2DD59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6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67E05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16455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E1AD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AN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0902A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angular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7720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F04B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6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579F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</w:p>
        </w:tc>
      </w:tr>
      <w:tr w:rsidR="00A61805" w:rsidRPr="00A61805" w14:paraId="063775E7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5D759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455E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CAL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0F6BA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calcarine fissure and surrounding 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A2F55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AAB92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7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8D45E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BFDF7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C168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CAL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28BAB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calcarine fissure and surrounding 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EF1F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6610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46B5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</w:tr>
      <w:tr w:rsidR="00A61805" w:rsidRPr="00A61805" w14:paraId="3A864FBE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B2CB8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5CA4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AC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9D413D" w14:textId="2320E488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anterior cingulate</w:t>
            </w:r>
            <w:r w:rsidR="00187E5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DC6CE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4B503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50DD3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4275C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CDFA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AC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0D08D1" w14:textId="52468DF9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eft anterior cingulate </w:t>
            </w:r>
            <w:r w:rsidR="0065596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8437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2257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5421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</w:tr>
      <w:tr w:rsidR="00A61805" w:rsidRPr="00A61805" w14:paraId="326A08B0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ADF38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380A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MC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4AF92E" w14:textId="55774471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ight median cingulate </w:t>
            </w:r>
            <w:r w:rsidR="00187E5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463F3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F4E5C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20866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D0AEE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1AD9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MC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FCD751" w14:textId="1FC7C874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median cingulate</w:t>
            </w:r>
            <w:r w:rsidR="00187E5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CFC1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FEB0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7476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2</w:t>
            </w:r>
          </w:p>
        </w:tc>
      </w:tr>
      <w:tr w:rsidR="00A61805" w:rsidRPr="00A61805" w14:paraId="3745034F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DC277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3172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PC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FB6CCF" w14:textId="7C9B759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ight posterior cingulate </w:t>
            </w:r>
            <w:r w:rsidR="0065596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8A2BE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C2E33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933B2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50106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2B1E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PC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BF2336" w14:textId="54561959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eft posterior cingulate </w:t>
            </w:r>
            <w:r w:rsidR="0065596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cortex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6AEF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3771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BEDF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5</w:t>
            </w:r>
          </w:p>
        </w:tc>
      </w:tr>
      <w:tr w:rsidR="00A61805" w:rsidRPr="00A61805" w14:paraId="4975D51D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9CBAB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440E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CUN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2B5F0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cune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E83E7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B24A2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D3A6F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B921A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DE2C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CUN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01F2F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cune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1CAB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9923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A038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5</w:t>
            </w:r>
          </w:p>
        </w:tc>
      </w:tr>
      <w:tr w:rsidR="00A61805" w:rsidRPr="00A61805" w14:paraId="23C44DF4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7DA48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DF4F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FGoper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4A548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inferior frontal gyrus, opercular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98D75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8A15D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7404B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E68C4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0032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FGoper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A642C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inferior frontal gyrus, opercular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C313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A01C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2D22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</w:p>
        </w:tc>
      </w:tr>
      <w:tr w:rsidR="00A61805" w:rsidRPr="00A61805" w14:paraId="17A820D6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EF424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ED0A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FG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2739E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Inferior frontal gyrus, orbital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E47B2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5652A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AD9A5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062AE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8EE6E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FG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CFDE3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Inferior frontal gyrus, orbital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D695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EAAE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0707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5</w:t>
            </w:r>
          </w:p>
        </w:tc>
      </w:tr>
      <w:tr w:rsidR="00A61805" w:rsidRPr="00A61805" w14:paraId="17DD338E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0078C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6254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FGtri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70534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inferior frontal gyrus, triangular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38BA9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5C0CB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61006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5A530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00FEE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IFGtri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DFF5E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inferior frontal gyrus, triangular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8791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AB56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E444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</w:p>
        </w:tc>
      </w:tr>
      <w:tr w:rsidR="00A61805" w:rsidRPr="00A61805" w14:paraId="4EF32000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0F7C1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77BD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FGmed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F6642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erior frontal gyrus, medial orbit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6E35B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0EA03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26356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DA8F6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C08A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FGmed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A3FAC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erior frontal gyrus, medial orbit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7980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0342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EE1A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7</w:t>
            </w:r>
          </w:p>
        </w:tc>
      </w:tr>
      <w:tr w:rsidR="00A61805" w:rsidRPr="00A61805" w14:paraId="1AB4BB67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1F8E8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B5B1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MFG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D21B8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middle frontal gyrus, orbital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760CC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D47A1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5BC73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F6C8D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4F3E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MFG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8D6CC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middle frontal gyrus, orbital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337A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A08C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0C79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2</w:t>
            </w:r>
          </w:p>
        </w:tc>
      </w:tr>
      <w:tr w:rsidR="00A61805" w:rsidRPr="00A61805" w14:paraId="10142050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861AF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5203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MF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71B77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middle fron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97659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21D94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9A51B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3CAA4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E0BE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MF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FADB0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middle fron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28EE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07C6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1180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4</w:t>
            </w:r>
          </w:p>
        </w:tc>
      </w:tr>
      <w:tr w:rsidR="00A61805" w:rsidRPr="00A61805" w14:paraId="2E4D36B1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28470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9803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FGmed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F9232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erior frontal gyrus, medi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C7B47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64075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7A459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CD439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5FFF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FGmed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59B55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erior frontal gyrus, medi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DE32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F48C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6A67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0</w:t>
            </w:r>
          </w:p>
        </w:tc>
      </w:tr>
      <w:tr w:rsidR="00A61805" w:rsidRPr="00A61805" w14:paraId="0062447B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37E9C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F9FE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FG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7728E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erior frontal gyrus, orbital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681B3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E9519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EBFFA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BC3FF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E3EA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FGorb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E612F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erior frontal gyrus, orbital part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24B1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7CED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77A0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5</w:t>
            </w:r>
          </w:p>
        </w:tc>
      </w:tr>
      <w:tr w:rsidR="00A61805" w:rsidRPr="00A61805" w14:paraId="1C34B6A6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E9CA9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F087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SF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C5534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erior frontal gyrus, dorsolater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191A5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14815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B33C4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1D314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98DA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SF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BBED0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erior frontal gyrus, dorsolater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FEEB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5DAE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B32B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</w:tr>
      <w:tr w:rsidR="00A61805" w:rsidRPr="00A61805" w14:paraId="7EE3ADAA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4FCBE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F4A3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FUSI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DE26C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fusiform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814B4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3186C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0BA18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3FDAA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538F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FUSI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579AA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fusiform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4A54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4650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3F8F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1</w:t>
            </w:r>
          </w:p>
        </w:tc>
      </w:tr>
      <w:tr w:rsidR="00A61805" w:rsidRPr="00A61805" w14:paraId="5BABD9EF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8A55F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073F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HES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3CB99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Heschl's</w:t>
            </w:r>
            <w:proofErr w:type="spellEnd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A8DC5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1A444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B9707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1C72E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1C4F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HES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9D190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Heschl's</w:t>
            </w:r>
            <w:proofErr w:type="spellEnd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62CB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D1B2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872E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</w:p>
        </w:tc>
      </w:tr>
      <w:tr w:rsidR="00A61805" w:rsidRPr="00A61805" w14:paraId="49486246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D4888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59F2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HIPP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381A7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hippocamp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5B81E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9413F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CF1E1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C2EC2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AF8D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HIPP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5984C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hippocamp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6DDD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9798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792D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2</w:t>
            </w:r>
          </w:p>
        </w:tc>
      </w:tr>
      <w:tr w:rsidR="00A61805" w:rsidRPr="00A61805" w14:paraId="0DDA62BB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EEE50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62AD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INS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3580F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insula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A0A8D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7A33A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1C1E3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C0767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D22B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INS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7AD4B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insula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FA72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C7D3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D06C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</w:tr>
      <w:tr w:rsidR="00A61805" w:rsidRPr="00A61805" w14:paraId="2E20E59B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0A504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5FA4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LIN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4E2FE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lingu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90BC2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8E50E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6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C34F2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BFF70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40D5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LIN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2FFDD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lingu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944D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3E1D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6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C1C9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</w:t>
            </w:r>
          </w:p>
        </w:tc>
      </w:tr>
      <w:tr w:rsidR="00A61805" w:rsidRPr="00A61805" w14:paraId="18852705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15399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FE86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IO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93328D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inferior occipi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07061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827DE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24A1A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5AF11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0D73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IO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ACAE6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inferior occipi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C387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F990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E934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1</w:t>
            </w:r>
          </w:p>
        </w:tc>
      </w:tr>
      <w:tr w:rsidR="00A61805" w:rsidRPr="00A61805" w14:paraId="2FDBD904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36B9F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83C3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MO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7A4EB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middle occipi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2A825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D6545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6E4B3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47A2D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EFE9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MO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BA346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middle occipi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876A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CF83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A535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5</w:t>
            </w:r>
          </w:p>
        </w:tc>
      </w:tr>
      <w:tr w:rsidR="00A61805" w:rsidRPr="00A61805" w14:paraId="20C61950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21446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9BDA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SO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FD2C7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erior occipi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9EF28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CAC1B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775F4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8FFF8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B208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SO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2CD61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erior occipi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EA09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30E6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D626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9</w:t>
            </w:r>
          </w:p>
        </w:tc>
      </w:tr>
      <w:tr w:rsidR="00A61805" w:rsidRPr="00A61805" w14:paraId="470A3FC8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C5D57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C554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SC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7FA30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bcallos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9D825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9EB5D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B3400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ACA34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117B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SC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F6A89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bcallos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D45E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F5B2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7BAE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3</w:t>
            </w:r>
          </w:p>
        </w:tc>
      </w:tr>
      <w:tr w:rsidR="00A61805" w:rsidRPr="00A61805" w14:paraId="24347B40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3DABE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8AB5D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PH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D2DEB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arahipocampal</w:t>
            </w:r>
            <w:proofErr w:type="spellEnd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B7A4D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3CB91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952BB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BA606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0F1E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PH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1C5A3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arahipocampal</w:t>
            </w:r>
            <w:proofErr w:type="spellEnd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DFE7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9140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2D5E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</w:tr>
      <w:tr w:rsidR="00A61805" w:rsidRPr="00A61805" w14:paraId="3330467D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68FD8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3BFA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PCL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6C0A5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paracentral lobule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D5669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CCED5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BB1DE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769F8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1CC0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PCL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8C791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paracentral lobule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F283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5FE4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8A3C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7</w:t>
            </w:r>
          </w:p>
        </w:tc>
      </w:tr>
      <w:tr w:rsidR="00A61805" w:rsidRPr="00A61805" w14:paraId="2418990A" w14:textId="77777777" w:rsidTr="00A61805">
        <w:trPr>
          <w:trHeight w:val="40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0CF58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4779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IP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DCA82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inferior parietal gyrus, excluding supramarginal and angular gyri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2AF6B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48C16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31236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26FD4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0749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IP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15F48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inferior parietal gyrus, excluding supramarginal and angular gyri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4102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B975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96D7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5</w:t>
            </w:r>
          </w:p>
        </w:tc>
      </w:tr>
      <w:tr w:rsidR="00A61805" w:rsidRPr="00A61805" w14:paraId="4727C7EC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B3DA5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B2C6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SP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73DA4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erior parie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8A256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CA604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6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DD290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7D226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DB03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SP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7E364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erior parie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504C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52EF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6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7B06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6</w:t>
            </w:r>
          </w:p>
        </w:tc>
      </w:tr>
      <w:tr w:rsidR="00A61805" w:rsidRPr="00A61805" w14:paraId="3307C753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2D746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7CB8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ostCG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A76BF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postcent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E56A2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260CF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CC65C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695B6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495F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ostCG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5B431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postcent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9689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EABF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839A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5</w:t>
            </w:r>
          </w:p>
        </w:tc>
      </w:tr>
      <w:tr w:rsidR="00A61805" w:rsidRPr="00A61805" w14:paraId="75BAACC6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7689C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F795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reCG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2F02B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precent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87963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9AD2A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9081F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D617F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29D5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reCG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3B484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precent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054B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E953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E792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9</w:t>
            </w:r>
          </w:p>
        </w:tc>
      </w:tr>
      <w:tr w:rsidR="00A61805" w:rsidRPr="00A61805" w14:paraId="12CEE383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831F7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A011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rCu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E90E2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recuneus</w:t>
            </w:r>
            <w:proofErr w:type="spellEnd"/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CFA6A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3879D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A79AB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E6C48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F5B4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rCu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2D3E2E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recuneus</w:t>
            </w:r>
            <w:proofErr w:type="spellEnd"/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75BE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E7E9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C665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</w:tr>
      <w:tr w:rsidR="00A61805" w:rsidRPr="00A61805" w14:paraId="7BFE9E46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FACC2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659B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Re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5CBD1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gyrus rect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CFD02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7096F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5B9FA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08861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BD6B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Rec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39646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gyrus rect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E199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7881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CF84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9</w:t>
            </w:r>
          </w:p>
        </w:tc>
      </w:tr>
      <w:tr w:rsidR="00A61805" w:rsidRPr="00A61805" w14:paraId="53135EF2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0AF0D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578D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ROL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B98DC6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olandic</w:t>
            </w:r>
            <w:proofErr w:type="spellEnd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operculum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80AB3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351EF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F2D12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4EF86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C271D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ROL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95571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olandic</w:t>
            </w:r>
            <w:proofErr w:type="spellEnd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operculum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A886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FFE6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0BD8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</w:tr>
      <w:tr w:rsidR="00A61805" w:rsidRPr="00A61805" w14:paraId="4D67D3B2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2E5CA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469D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SFG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7D901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posterior superior fron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0E59C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9674A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05998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DEF99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9651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pSFG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47809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posterior superior front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CEFE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C62F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D3C8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8</w:t>
            </w:r>
          </w:p>
        </w:tc>
      </w:tr>
      <w:tr w:rsidR="00A61805" w:rsidRPr="00A61805" w14:paraId="6DEBE1D6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31268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02B90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SM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B40C5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ramargin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49C44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FB1EB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D5832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147B7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1E62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SM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76BF5B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ramargin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7DC7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1122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31F7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9</w:t>
            </w:r>
          </w:p>
        </w:tc>
      </w:tr>
      <w:tr w:rsidR="00A61805" w:rsidRPr="00A61805" w14:paraId="46C39815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43D07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0691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IT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EBD89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inferior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E0046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16839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C3285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EEC44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CC69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IT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8C414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inferior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2709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6BC5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4C4E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6</w:t>
            </w:r>
          </w:p>
        </w:tc>
      </w:tr>
      <w:tr w:rsidR="00A61805" w:rsidRPr="00A61805" w14:paraId="17A7845D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AE2B5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11D3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MT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8AAFC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middle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87501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1895E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3B185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2139C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3BE99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MT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A3CBED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middle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2FC7D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D4CD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A5AB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</w:t>
            </w:r>
          </w:p>
        </w:tc>
      </w:tr>
      <w:tr w:rsidR="00A61805" w:rsidRPr="00A61805" w14:paraId="1ED3BC65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8DA1C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324E8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MTGpole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2BB02C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temporal pole: middle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12644B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9E890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FCC8F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B5536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DD42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MTGpole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D01942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temporal pole: middle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5CAF3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79B2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8F17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36</w:t>
            </w:r>
          </w:p>
        </w:tc>
      </w:tr>
      <w:tr w:rsidR="00A61805" w:rsidRPr="00A61805" w14:paraId="498903E8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EF2C9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E2B5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R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TGpole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209E71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temporal pole: superior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6B0AA0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83711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967EC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8BA3E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C243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STGpole</w:t>
            </w:r>
            <w:proofErr w:type="spellEnd"/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A74F5E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temporal pole: superior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C91C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4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0735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52BA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1</w:t>
            </w:r>
          </w:p>
        </w:tc>
      </w:tr>
      <w:tr w:rsidR="00A61805" w:rsidRPr="00A61805" w14:paraId="0781617B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67AB6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688BF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ST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58DF6D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superior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8042D9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91480A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5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856CDE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AE543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0C9F3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STG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B02334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superior temporal gyr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3570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5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DCEC1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2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19296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</w:tr>
      <w:tr w:rsidR="00A61805" w:rsidRPr="00A61805" w14:paraId="1B30BB44" w14:textId="77777777" w:rsidTr="00A61805">
        <w:trPr>
          <w:trHeight w:val="207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856F1F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4BE05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 Th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FAA3C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Right thalam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69DA97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F3AFC4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AAD508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BB8425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9838A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 Th</w:t>
            </w:r>
          </w:p>
        </w:tc>
        <w:tc>
          <w:tcPr>
            <w:tcW w:w="3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C827F7" w14:textId="77777777" w:rsidR="00A61805" w:rsidRPr="00A61805" w:rsidRDefault="00A61805" w:rsidP="00A6180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Left thalamu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1F89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11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B5642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-20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8F6CC" w14:textId="77777777" w:rsidR="00A61805" w:rsidRPr="00A61805" w:rsidRDefault="00A61805" w:rsidP="00A618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A6180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</w:tr>
    </w:tbl>
    <w:p w14:paraId="73FCF0AF" w14:textId="77777777" w:rsidR="003935F1" w:rsidRDefault="003935F1"/>
    <w:sectPr w:rsidR="003935F1" w:rsidSect="000A63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05"/>
    <w:rsid w:val="00000998"/>
    <w:rsid w:val="00002E30"/>
    <w:rsid w:val="00006813"/>
    <w:rsid w:val="00006C22"/>
    <w:rsid w:val="00010297"/>
    <w:rsid w:val="00021E6D"/>
    <w:rsid w:val="00022B32"/>
    <w:rsid w:val="00023FCF"/>
    <w:rsid w:val="00032B95"/>
    <w:rsid w:val="00040228"/>
    <w:rsid w:val="00052AAC"/>
    <w:rsid w:val="00065CCD"/>
    <w:rsid w:val="0006765C"/>
    <w:rsid w:val="00070AA1"/>
    <w:rsid w:val="00070AD8"/>
    <w:rsid w:val="00070C3D"/>
    <w:rsid w:val="00073EF1"/>
    <w:rsid w:val="00090455"/>
    <w:rsid w:val="000A637B"/>
    <w:rsid w:val="000A6C35"/>
    <w:rsid w:val="000C1358"/>
    <w:rsid w:val="000C2219"/>
    <w:rsid w:val="000C55DB"/>
    <w:rsid w:val="000C5E63"/>
    <w:rsid w:val="000D0312"/>
    <w:rsid w:val="000D11CC"/>
    <w:rsid w:val="000D7954"/>
    <w:rsid w:val="000E5C36"/>
    <w:rsid w:val="000E68AF"/>
    <w:rsid w:val="000F1F4E"/>
    <w:rsid w:val="000F5DD2"/>
    <w:rsid w:val="000F7513"/>
    <w:rsid w:val="00103342"/>
    <w:rsid w:val="00113FA7"/>
    <w:rsid w:val="001261F2"/>
    <w:rsid w:val="001464AC"/>
    <w:rsid w:val="00151989"/>
    <w:rsid w:val="0015250E"/>
    <w:rsid w:val="001544AB"/>
    <w:rsid w:val="0015691F"/>
    <w:rsid w:val="0016048C"/>
    <w:rsid w:val="00162A3A"/>
    <w:rsid w:val="00163A1F"/>
    <w:rsid w:val="00172CA4"/>
    <w:rsid w:val="00172CA6"/>
    <w:rsid w:val="00172DE3"/>
    <w:rsid w:val="00174DE9"/>
    <w:rsid w:val="00187461"/>
    <w:rsid w:val="00187E59"/>
    <w:rsid w:val="00193E19"/>
    <w:rsid w:val="00197174"/>
    <w:rsid w:val="001A2C81"/>
    <w:rsid w:val="001A6C40"/>
    <w:rsid w:val="001B4805"/>
    <w:rsid w:val="001C3969"/>
    <w:rsid w:val="001C5243"/>
    <w:rsid w:val="001D0D34"/>
    <w:rsid w:val="001D1FD7"/>
    <w:rsid w:val="001D2671"/>
    <w:rsid w:val="001D2FC0"/>
    <w:rsid w:val="001E11BB"/>
    <w:rsid w:val="001E1E56"/>
    <w:rsid w:val="001E3F96"/>
    <w:rsid w:val="001E435E"/>
    <w:rsid w:val="001E7241"/>
    <w:rsid w:val="001F0E2E"/>
    <w:rsid w:val="001F599F"/>
    <w:rsid w:val="00201471"/>
    <w:rsid w:val="002057D5"/>
    <w:rsid w:val="00214FFF"/>
    <w:rsid w:val="00216D5C"/>
    <w:rsid w:val="0022714D"/>
    <w:rsid w:val="0022780F"/>
    <w:rsid w:val="002310CD"/>
    <w:rsid w:val="00247BD8"/>
    <w:rsid w:val="00253490"/>
    <w:rsid w:val="002537BB"/>
    <w:rsid w:val="00256875"/>
    <w:rsid w:val="00261890"/>
    <w:rsid w:val="00262761"/>
    <w:rsid w:val="00264FC8"/>
    <w:rsid w:val="00266776"/>
    <w:rsid w:val="00270291"/>
    <w:rsid w:val="00275DAD"/>
    <w:rsid w:val="00287AA8"/>
    <w:rsid w:val="00292488"/>
    <w:rsid w:val="00295A86"/>
    <w:rsid w:val="002A1F02"/>
    <w:rsid w:val="002A304F"/>
    <w:rsid w:val="002A7035"/>
    <w:rsid w:val="002B3B3E"/>
    <w:rsid w:val="002B5D23"/>
    <w:rsid w:val="002C7F4E"/>
    <w:rsid w:val="002E0CF0"/>
    <w:rsid w:val="002E3FCF"/>
    <w:rsid w:val="002E41C5"/>
    <w:rsid w:val="002E4681"/>
    <w:rsid w:val="002E752C"/>
    <w:rsid w:val="002F010A"/>
    <w:rsid w:val="003050D7"/>
    <w:rsid w:val="00306425"/>
    <w:rsid w:val="003108B0"/>
    <w:rsid w:val="00314394"/>
    <w:rsid w:val="00315718"/>
    <w:rsid w:val="00321394"/>
    <w:rsid w:val="003241C5"/>
    <w:rsid w:val="00337960"/>
    <w:rsid w:val="00341CC4"/>
    <w:rsid w:val="00343350"/>
    <w:rsid w:val="00345A94"/>
    <w:rsid w:val="003553CC"/>
    <w:rsid w:val="00362EE6"/>
    <w:rsid w:val="00362F85"/>
    <w:rsid w:val="00380761"/>
    <w:rsid w:val="003905DB"/>
    <w:rsid w:val="00392D84"/>
    <w:rsid w:val="003935F1"/>
    <w:rsid w:val="003937C5"/>
    <w:rsid w:val="00393A22"/>
    <w:rsid w:val="003A10BE"/>
    <w:rsid w:val="003A4925"/>
    <w:rsid w:val="003A5C99"/>
    <w:rsid w:val="003B299A"/>
    <w:rsid w:val="003B381A"/>
    <w:rsid w:val="003C49ED"/>
    <w:rsid w:val="003C5510"/>
    <w:rsid w:val="003C7ACD"/>
    <w:rsid w:val="003D706A"/>
    <w:rsid w:val="003D7627"/>
    <w:rsid w:val="003D7A54"/>
    <w:rsid w:val="003E5149"/>
    <w:rsid w:val="003F02C4"/>
    <w:rsid w:val="00401A2A"/>
    <w:rsid w:val="004149E0"/>
    <w:rsid w:val="004158BF"/>
    <w:rsid w:val="00423DFE"/>
    <w:rsid w:val="004241E3"/>
    <w:rsid w:val="004251B1"/>
    <w:rsid w:val="00431F6F"/>
    <w:rsid w:val="004372B6"/>
    <w:rsid w:val="004407DE"/>
    <w:rsid w:val="00443557"/>
    <w:rsid w:val="00443E99"/>
    <w:rsid w:val="0044787F"/>
    <w:rsid w:val="004545A2"/>
    <w:rsid w:val="00454966"/>
    <w:rsid w:val="00455CB4"/>
    <w:rsid w:val="004626F5"/>
    <w:rsid w:val="00465E55"/>
    <w:rsid w:val="00473A9B"/>
    <w:rsid w:val="00476E48"/>
    <w:rsid w:val="00482B5D"/>
    <w:rsid w:val="00485D5F"/>
    <w:rsid w:val="0049701E"/>
    <w:rsid w:val="004A3490"/>
    <w:rsid w:val="004A777C"/>
    <w:rsid w:val="004C10C4"/>
    <w:rsid w:val="004C17C9"/>
    <w:rsid w:val="004C55D9"/>
    <w:rsid w:val="004C5BCF"/>
    <w:rsid w:val="004C63FC"/>
    <w:rsid w:val="004C7712"/>
    <w:rsid w:val="004C7F35"/>
    <w:rsid w:val="004D1A78"/>
    <w:rsid w:val="004D1FE0"/>
    <w:rsid w:val="004E39BD"/>
    <w:rsid w:val="004F3979"/>
    <w:rsid w:val="005149AB"/>
    <w:rsid w:val="005214B7"/>
    <w:rsid w:val="00525179"/>
    <w:rsid w:val="005254D5"/>
    <w:rsid w:val="00531E28"/>
    <w:rsid w:val="00537D70"/>
    <w:rsid w:val="0054788D"/>
    <w:rsid w:val="00553FFA"/>
    <w:rsid w:val="00554DEB"/>
    <w:rsid w:val="00555E03"/>
    <w:rsid w:val="005604A5"/>
    <w:rsid w:val="00563904"/>
    <w:rsid w:val="005721E4"/>
    <w:rsid w:val="00580089"/>
    <w:rsid w:val="005856D0"/>
    <w:rsid w:val="005A100F"/>
    <w:rsid w:val="005A1297"/>
    <w:rsid w:val="005A253E"/>
    <w:rsid w:val="005A2999"/>
    <w:rsid w:val="005A59D6"/>
    <w:rsid w:val="005B1F19"/>
    <w:rsid w:val="005B5EE0"/>
    <w:rsid w:val="005C6F53"/>
    <w:rsid w:val="005D4D9B"/>
    <w:rsid w:val="005E0E33"/>
    <w:rsid w:val="005E2406"/>
    <w:rsid w:val="005E3EAC"/>
    <w:rsid w:val="005F1627"/>
    <w:rsid w:val="005F6847"/>
    <w:rsid w:val="005F6877"/>
    <w:rsid w:val="00605619"/>
    <w:rsid w:val="006132C8"/>
    <w:rsid w:val="006166E8"/>
    <w:rsid w:val="00640A87"/>
    <w:rsid w:val="00643A51"/>
    <w:rsid w:val="006534F3"/>
    <w:rsid w:val="0065596D"/>
    <w:rsid w:val="0065672B"/>
    <w:rsid w:val="0066175A"/>
    <w:rsid w:val="006664C9"/>
    <w:rsid w:val="00674F3C"/>
    <w:rsid w:val="00675C66"/>
    <w:rsid w:val="006849A9"/>
    <w:rsid w:val="00687008"/>
    <w:rsid w:val="006A0E6B"/>
    <w:rsid w:val="006A34CE"/>
    <w:rsid w:val="006A46CB"/>
    <w:rsid w:val="006A57B2"/>
    <w:rsid w:val="006A728B"/>
    <w:rsid w:val="006B51D6"/>
    <w:rsid w:val="006B5EB1"/>
    <w:rsid w:val="006C07AF"/>
    <w:rsid w:val="006C1B7C"/>
    <w:rsid w:val="006C710C"/>
    <w:rsid w:val="006F4061"/>
    <w:rsid w:val="006F416F"/>
    <w:rsid w:val="006F575E"/>
    <w:rsid w:val="0070302F"/>
    <w:rsid w:val="0070618D"/>
    <w:rsid w:val="00707457"/>
    <w:rsid w:val="00711C51"/>
    <w:rsid w:val="00714F03"/>
    <w:rsid w:val="007169B4"/>
    <w:rsid w:val="007240C5"/>
    <w:rsid w:val="00726DE6"/>
    <w:rsid w:val="0073346A"/>
    <w:rsid w:val="007337B0"/>
    <w:rsid w:val="00733E23"/>
    <w:rsid w:val="0073657F"/>
    <w:rsid w:val="00741470"/>
    <w:rsid w:val="0074187A"/>
    <w:rsid w:val="00746AD8"/>
    <w:rsid w:val="00766E5E"/>
    <w:rsid w:val="00767592"/>
    <w:rsid w:val="007801C4"/>
    <w:rsid w:val="007805D8"/>
    <w:rsid w:val="007866C4"/>
    <w:rsid w:val="007914AF"/>
    <w:rsid w:val="007967B0"/>
    <w:rsid w:val="007A0B71"/>
    <w:rsid w:val="007A4C9F"/>
    <w:rsid w:val="007A59CA"/>
    <w:rsid w:val="007B46A9"/>
    <w:rsid w:val="007B6F81"/>
    <w:rsid w:val="007B7098"/>
    <w:rsid w:val="007C01EE"/>
    <w:rsid w:val="007C3CBF"/>
    <w:rsid w:val="007D4446"/>
    <w:rsid w:val="007E452A"/>
    <w:rsid w:val="007F3A15"/>
    <w:rsid w:val="007F60E6"/>
    <w:rsid w:val="00812BDA"/>
    <w:rsid w:val="00820923"/>
    <w:rsid w:val="00823102"/>
    <w:rsid w:val="0082535E"/>
    <w:rsid w:val="00825A66"/>
    <w:rsid w:val="008267D3"/>
    <w:rsid w:val="0083093F"/>
    <w:rsid w:val="008316A2"/>
    <w:rsid w:val="00845087"/>
    <w:rsid w:val="00845C07"/>
    <w:rsid w:val="008558A8"/>
    <w:rsid w:val="00855C67"/>
    <w:rsid w:val="00860C7D"/>
    <w:rsid w:val="00867180"/>
    <w:rsid w:val="00870F27"/>
    <w:rsid w:val="00880A8D"/>
    <w:rsid w:val="0088152A"/>
    <w:rsid w:val="00887BB8"/>
    <w:rsid w:val="0089000F"/>
    <w:rsid w:val="00892C76"/>
    <w:rsid w:val="008A2556"/>
    <w:rsid w:val="008A298D"/>
    <w:rsid w:val="008A4381"/>
    <w:rsid w:val="008A7675"/>
    <w:rsid w:val="008B762E"/>
    <w:rsid w:val="008C191B"/>
    <w:rsid w:val="008C2552"/>
    <w:rsid w:val="008C35C5"/>
    <w:rsid w:val="008C3A81"/>
    <w:rsid w:val="008E3CE8"/>
    <w:rsid w:val="008E5451"/>
    <w:rsid w:val="008F14EF"/>
    <w:rsid w:val="008F3051"/>
    <w:rsid w:val="008F3847"/>
    <w:rsid w:val="008F6DEF"/>
    <w:rsid w:val="00902CC5"/>
    <w:rsid w:val="00903D88"/>
    <w:rsid w:val="00911014"/>
    <w:rsid w:val="00915B16"/>
    <w:rsid w:val="00916942"/>
    <w:rsid w:val="009206F7"/>
    <w:rsid w:val="009302BB"/>
    <w:rsid w:val="0093316D"/>
    <w:rsid w:val="00933AA9"/>
    <w:rsid w:val="00940C2B"/>
    <w:rsid w:val="0095154C"/>
    <w:rsid w:val="00952A7A"/>
    <w:rsid w:val="00955F4A"/>
    <w:rsid w:val="00963EA5"/>
    <w:rsid w:val="00972445"/>
    <w:rsid w:val="00981875"/>
    <w:rsid w:val="00987014"/>
    <w:rsid w:val="00987501"/>
    <w:rsid w:val="00990B90"/>
    <w:rsid w:val="009929D9"/>
    <w:rsid w:val="009977A7"/>
    <w:rsid w:val="00997C6B"/>
    <w:rsid w:val="009A7409"/>
    <w:rsid w:val="009B0DFA"/>
    <w:rsid w:val="009B10A5"/>
    <w:rsid w:val="009B2040"/>
    <w:rsid w:val="009C1B1B"/>
    <w:rsid w:val="009C3A4F"/>
    <w:rsid w:val="009C449A"/>
    <w:rsid w:val="009C51C4"/>
    <w:rsid w:val="009C6215"/>
    <w:rsid w:val="009C66C8"/>
    <w:rsid w:val="009D0FF8"/>
    <w:rsid w:val="009D20DA"/>
    <w:rsid w:val="009D4770"/>
    <w:rsid w:val="009E0E82"/>
    <w:rsid w:val="009E664E"/>
    <w:rsid w:val="009F5C95"/>
    <w:rsid w:val="009F7733"/>
    <w:rsid w:val="00A2194C"/>
    <w:rsid w:val="00A30274"/>
    <w:rsid w:val="00A3128D"/>
    <w:rsid w:val="00A36143"/>
    <w:rsid w:val="00A40C7A"/>
    <w:rsid w:val="00A4233C"/>
    <w:rsid w:val="00A55D3F"/>
    <w:rsid w:val="00A6130D"/>
    <w:rsid w:val="00A61805"/>
    <w:rsid w:val="00A62718"/>
    <w:rsid w:val="00A62AD0"/>
    <w:rsid w:val="00A63E15"/>
    <w:rsid w:val="00A72B7C"/>
    <w:rsid w:val="00A7511F"/>
    <w:rsid w:val="00A760E7"/>
    <w:rsid w:val="00A77B92"/>
    <w:rsid w:val="00A8188B"/>
    <w:rsid w:val="00A8283A"/>
    <w:rsid w:val="00A86B83"/>
    <w:rsid w:val="00A9133E"/>
    <w:rsid w:val="00A94080"/>
    <w:rsid w:val="00A94A22"/>
    <w:rsid w:val="00A950F0"/>
    <w:rsid w:val="00A97633"/>
    <w:rsid w:val="00AA351D"/>
    <w:rsid w:val="00AB0B6C"/>
    <w:rsid w:val="00AB19A7"/>
    <w:rsid w:val="00AB5195"/>
    <w:rsid w:val="00AB6FBB"/>
    <w:rsid w:val="00AB7D70"/>
    <w:rsid w:val="00AC08CC"/>
    <w:rsid w:val="00AC1FC4"/>
    <w:rsid w:val="00AC2155"/>
    <w:rsid w:val="00AC356B"/>
    <w:rsid w:val="00AC59D7"/>
    <w:rsid w:val="00AD22C2"/>
    <w:rsid w:val="00AD4D0D"/>
    <w:rsid w:val="00AE3230"/>
    <w:rsid w:val="00AF0BD1"/>
    <w:rsid w:val="00AF57A0"/>
    <w:rsid w:val="00AF6385"/>
    <w:rsid w:val="00B04A90"/>
    <w:rsid w:val="00B0716E"/>
    <w:rsid w:val="00B1059B"/>
    <w:rsid w:val="00B13B38"/>
    <w:rsid w:val="00B159DF"/>
    <w:rsid w:val="00B26AE1"/>
    <w:rsid w:val="00B34402"/>
    <w:rsid w:val="00B44206"/>
    <w:rsid w:val="00B45174"/>
    <w:rsid w:val="00B54AA7"/>
    <w:rsid w:val="00B5507A"/>
    <w:rsid w:val="00B64B51"/>
    <w:rsid w:val="00B72823"/>
    <w:rsid w:val="00B75F1E"/>
    <w:rsid w:val="00B823C6"/>
    <w:rsid w:val="00B838BA"/>
    <w:rsid w:val="00B83E4A"/>
    <w:rsid w:val="00B861CF"/>
    <w:rsid w:val="00B95EBF"/>
    <w:rsid w:val="00BA2734"/>
    <w:rsid w:val="00BB02DC"/>
    <w:rsid w:val="00BB52C5"/>
    <w:rsid w:val="00BC08CB"/>
    <w:rsid w:val="00BD1DAA"/>
    <w:rsid w:val="00BD762C"/>
    <w:rsid w:val="00BE3885"/>
    <w:rsid w:val="00C016D6"/>
    <w:rsid w:val="00C04C8D"/>
    <w:rsid w:val="00C06DCE"/>
    <w:rsid w:val="00C11431"/>
    <w:rsid w:val="00C12AAE"/>
    <w:rsid w:val="00C158AD"/>
    <w:rsid w:val="00C17A33"/>
    <w:rsid w:val="00C237BD"/>
    <w:rsid w:val="00C240BE"/>
    <w:rsid w:val="00C25E5F"/>
    <w:rsid w:val="00C463F5"/>
    <w:rsid w:val="00C57518"/>
    <w:rsid w:val="00C649E6"/>
    <w:rsid w:val="00C76FB4"/>
    <w:rsid w:val="00C8257B"/>
    <w:rsid w:val="00C83D93"/>
    <w:rsid w:val="00C85ED5"/>
    <w:rsid w:val="00C87A14"/>
    <w:rsid w:val="00C95D3E"/>
    <w:rsid w:val="00C96E9F"/>
    <w:rsid w:val="00CA26E3"/>
    <w:rsid w:val="00CA3179"/>
    <w:rsid w:val="00CA3462"/>
    <w:rsid w:val="00CA3AE1"/>
    <w:rsid w:val="00CB0171"/>
    <w:rsid w:val="00CB19BB"/>
    <w:rsid w:val="00CB2A37"/>
    <w:rsid w:val="00CB3B3A"/>
    <w:rsid w:val="00CB5D48"/>
    <w:rsid w:val="00CB625C"/>
    <w:rsid w:val="00CC1325"/>
    <w:rsid w:val="00CD5F9A"/>
    <w:rsid w:val="00CE1536"/>
    <w:rsid w:val="00CE2178"/>
    <w:rsid w:val="00CE4A02"/>
    <w:rsid w:val="00CF005F"/>
    <w:rsid w:val="00CF102C"/>
    <w:rsid w:val="00D04E8D"/>
    <w:rsid w:val="00D06E21"/>
    <w:rsid w:val="00D13E8A"/>
    <w:rsid w:val="00D13F44"/>
    <w:rsid w:val="00D13F58"/>
    <w:rsid w:val="00D13F76"/>
    <w:rsid w:val="00D14F42"/>
    <w:rsid w:val="00D22D7B"/>
    <w:rsid w:val="00D231FE"/>
    <w:rsid w:val="00D4792D"/>
    <w:rsid w:val="00D504B1"/>
    <w:rsid w:val="00D55187"/>
    <w:rsid w:val="00D56552"/>
    <w:rsid w:val="00D57D79"/>
    <w:rsid w:val="00D60DA7"/>
    <w:rsid w:val="00D66E8D"/>
    <w:rsid w:val="00D707D4"/>
    <w:rsid w:val="00D81098"/>
    <w:rsid w:val="00D81606"/>
    <w:rsid w:val="00D84FC2"/>
    <w:rsid w:val="00D864B4"/>
    <w:rsid w:val="00D9069B"/>
    <w:rsid w:val="00D90F59"/>
    <w:rsid w:val="00D91A57"/>
    <w:rsid w:val="00DA3C2B"/>
    <w:rsid w:val="00DA4B4D"/>
    <w:rsid w:val="00DA531B"/>
    <w:rsid w:val="00DA5ED3"/>
    <w:rsid w:val="00DA71DA"/>
    <w:rsid w:val="00DB3DF0"/>
    <w:rsid w:val="00DC0EF3"/>
    <w:rsid w:val="00DC2AD4"/>
    <w:rsid w:val="00DD59E1"/>
    <w:rsid w:val="00DD63D4"/>
    <w:rsid w:val="00DD6BF0"/>
    <w:rsid w:val="00DD7E09"/>
    <w:rsid w:val="00DE483B"/>
    <w:rsid w:val="00DE7043"/>
    <w:rsid w:val="00DF03A2"/>
    <w:rsid w:val="00DF3463"/>
    <w:rsid w:val="00DF474A"/>
    <w:rsid w:val="00DF636B"/>
    <w:rsid w:val="00E02507"/>
    <w:rsid w:val="00E0502A"/>
    <w:rsid w:val="00E05542"/>
    <w:rsid w:val="00E05F7B"/>
    <w:rsid w:val="00E06D36"/>
    <w:rsid w:val="00E10CF5"/>
    <w:rsid w:val="00E11380"/>
    <w:rsid w:val="00E14BF3"/>
    <w:rsid w:val="00E23181"/>
    <w:rsid w:val="00E3473D"/>
    <w:rsid w:val="00E37F6D"/>
    <w:rsid w:val="00E44608"/>
    <w:rsid w:val="00E5356E"/>
    <w:rsid w:val="00E55856"/>
    <w:rsid w:val="00E56085"/>
    <w:rsid w:val="00E721EA"/>
    <w:rsid w:val="00E747EB"/>
    <w:rsid w:val="00E87F76"/>
    <w:rsid w:val="00E903E4"/>
    <w:rsid w:val="00E90F57"/>
    <w:rsid w:val="00E937D9"/>
    <w:rsid w:val="00E93FD3"/>
    <w:rsid w:val="00E9433B"/>
    <w:rsid w:val="00E94C40"/>
    <w:rsid w:val="00EB12F1"/>
    <w:rsid w:val="00EB6FF5"/>
    <w:rsid w:val="00EC64A7"/>
    <w:rsid w:val="00ED312C"/>
    <w:rsid w:val="00ED4E1D"/>
    <w:rsid w:val="00ED71A0"/>
    <w:rsid w:val="00ED7888"/>
    <w:rsid w:val="00EF4344"/>
    <w:rsid w:val="00F02106"/>
    <w:rsid w:val="00F06910"/>
    <w:rsid w:val="00F07316"/>
    <w:rsid w:val="00F206E0"/>
    <w:rsid w:val="00F217C5"/>
    <w:rsid w:val="00F30CFC"/>
    <w:rsid w:val="00F37341"/>
    <w:rsid w:val="00F4554A"/>
    <w:rsid w:val="00F45DB3"/>
    <w:rsid w:val="00F608BE"/>
    <w:rsid w:val="00F81ABA"/>
    <w:rsid w:val="00F92B52"/>
    <w:rsid w:val="00F94C4A"/>
    <w:rsid w:val="00F967B1"/>
    <w:rsid w:val="00F97623"/>
    <w:rsid w:val="00FA09F4"/>
    <w:rsid w:val="00FA3220"/>
    <w:rsid w:val="00FA34C5"/>
    <w:rsid w:val="00FA775B"/>
    <w:rsid w:val="00FB2310"/>
    <w:rsid w:val="00FC014A"/>
    <w:rsid w:val="00FC4A1F"/>
    <w:rsid w:val="00FD0623"/>
    <w:rsid w:val="00FD70EE"/>
    <w:rsid w:val="00FE0E94"/>
    <w:rsid w:val="00FE1951"/>
    <w:rsid w:val="00FE5AD9"/>
    <w:rsid w:val="00FF030F"/>
    <w:rsid w:val="00FF104D"/>
    <w:rsid w:val="00FF1814"/>
    <w:rsid w:val="00F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7C5CE"/>
  <w15:chartTrackingRefBased/>
  <w15:docId w15:val="{F26FFA9C-EB9A-496F-99F0-4C9D8795B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9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oehri</dc:creator>
  <cp:keywords/>
  <dc:description/>
  <cp:lastModifiedBy>Nicolas Roehri</cp:lastModifiedBy>
  <cp:revision>4</cp:revision>
  <dcterms:created xsi:type="dcterms:W3CDTF">2021-04-25T10:27:00Z</dcterms:created>
  <dcterms:modified xsi:type="dcterms:W3CDTF">2021-05-03T08:47:00Z</dcterms:modified>
</cp:coreProperties>
</file>